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46EC8" w14:textId="77777777" w:rsidR="000416C0" w:rsidRDefault="000416C0"/>
    <w:p w14:paraId="448AB3F7" w14:textId="77777777" w:rsidR="000416C0" w:rsidRDefault="000416C0"/>
    <w:tbl>
      <w:tblPr>
        <w:tblpPr w:leftFromText="141" w:rightFromText="141" w:vertAnchor="page" w:horzAnchor="margin" w:tblpXSpec="center" w:tblpY="2941"/>
        <w:tblW w:w="3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67"/>
        <w:gridCol w:w="727"/>
        <w:gridCol w:w="687"/>
        <w:gridCol w:w="674"/>
      </w:tblGrid>
      <w:tr w:rsidR="00DA5BBF" w:rsidRPr="000416C0" w14:paraId="420D2254" w14:textId="77777777" w:rsidTr="004176AE">
        <w:trPr>
          <w:trHeight w:val="460"/>
        </w:trPr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E53F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416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r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658C" w14:textId="77777777" w:rsidR="00DA5BBF" w:rsidRPr="000416C0" w:rsidRDefault="004176AE" w:rsidP="00DA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8686" w14:textId="77777777" w:rsidR="00DA5BBF" w:rsidRPr="000416C0" w:rsidRDefault="004176AE" w:rsidP="00DA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9448" w14:textId="77777777" w:rsidR="00DA5BBF" w:rsidRPr="000416C0" w:rsidRDefault="004176AE" w:rsidP="00DA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3A37" w14:textId="77777777" w:rsidR="00DA5BBF" w:rsidRPr="000416C0" w:rsidRDefault="004176AE" w:rsidP="00DA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DA5BBF" w:rsidRPr="000416C0" w14:paraId="4F188E2E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BE6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FB1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86C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D03F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1D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</w:tr>
      <w:tr w:rsidR="00DA5BBF" w:rsidRPr="000416C0" w14:paraId="5B144231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736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DE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80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643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122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DA5BBF" w:rsidRPr="000416C0" w14:paraId="0E3EA842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E86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3A9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116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8E7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EC93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</w:tr>
      <w:tr w:rsidR="00DA5BBF" w:rsidRPr="000416C0" w14:paraId="35D8D9BF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230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67C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B9D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4B8E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ACD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DA5BBF" w:rsidRPr="000416C0" w14:paraId="3AAA3E06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4F8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D1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492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4F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3969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</w:tr>
      <w:tr w:rsidR="00DA5BBF" w:rsidRPr="000416C0" w14:paraId="498DAA06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2D98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9A5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F71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FAD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95C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DA5BBF" w:rsidRPr="000416C0" w14:paraId="45C8D971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8C95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941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663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DA4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6D0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DA5BBF" w:rsidRPr="000416C0" w14:paraId="6A56B6CE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083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0F9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310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826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3C1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5BBF" w:rsidRPr="000416C0" w14:paraId="35F02F69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8E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216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BBD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1A5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491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</w:tr>
      <w:tr w:rsidR="00DA5BBF" w:rsidRPr="000416C0" w14:paraId="093B4B5A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5B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E74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8D5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469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29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DA5BBF" w:rsidRPr="000416C0" w14:paraId="41EA513C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6129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4D7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8DF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318A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39E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DA5BBF" w:rsidRPr="000416C0" w14:paraId="78354261" w14:textId="77777777" w:rsidTr="004176AE">
        <w:trPr>
          <w:trHeight w:val="2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46A8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8F65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F2E8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6042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A3BB" w14:textId="77777777" w:rsidR="00DA5BBF" w:rsidRPr="000416C0" w:rsidRDefault="00DA5BBF" w:rsidP="00DA5B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416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</w:tr>
    </w:tbl>
    <w:p w14:paraId="2E407069" w14:textId="2EAA9227" w:rsidR="00DA5BBF" w:rsidRPr="00D65239" w:rsidRDefault="00DA5BBF" w:rsidP="00DA5BBF">
      <w:pPr>
        <w:ind w:left="2410" w:right="2408"/>
        <w:jc w:val="both"/>
        <w:rPr>
          <w:lang w:val="en-US"/>
        </w:rPr>
      </w:pPr>
      <w:r w:rsidRPr="004A207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709F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5.</w:t>
      </w:r>
      <w:r w:rsidRPr="004A207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A207F">
        <w:rPr>
          <w:rFonts w:ascii="Times New Roman" w:hAnsi="Times New Roman" w:cs="Times New Roman"/>
          <w:lang w:val="en-US"/>
        </w:rPr>
        <w:t xml:space="preserve">Number of </w:t>
      </w:r>
      <w:r>
        <w:rPr>
          <w:rFonts w:ascii="Times New Roman" w:hAnsi="Times New Roman" w:cs="Times New Roman"/>
          <w:lang w:val="en-US"/>
        </w:rPr>
        <w:t>duplications per chromosome identified</w:t>
      </w:r>
      <w:r w:rsidR="00313653" w:rsidRPr="00313653">
        <w:rPr>
          <w:rFonts w:ascii="Times New Roman" w:hAnsi="Times New Roman" w:cs="Times New Roman"/>
          <w:lang w:val="en-US"/>
        </w:rPr>
        <w:t xml:space="preserve"> </w:t>
      </w:r>
      <w:r w:rsidR="00313653">
        <w:rPr>
          <w:rFonts w:ascii="Times New Roman" w:hAnsi="Times New Roman" w:cs="Times New Roman"/>
          <w:lang w:val="en-US"/>
        </w:rPr>
        <w:t>in the four genomes investigated</w:t>
      </w:r>
      <w:r>
        <w:rPr>
          <w:rFonts w:ascii="Times New Roman" w:hAnsi="Times New Roman" w:cs="Times New Roman"/>
          <w:lang w:val="en-US"/>
        </w:rPr>
        <w:t>.</w:t>
      </w:r>
    </w:p>
    <w:p w14:paraId="792538A5" w14:textId="77777777" w:rsidR="00DA5BBF" w:rsidRPr="004230B5" w:rsidRDefault="00DA5BBF" w:rsidP="00DA5BBF">
      <w:pPr>
        <w:rPr>
          <w:lang w:val="en-US"/>
        </w:rPr>
      </w:pPr>
    </w:p>
    <w:p w14:paraId="23FAFD3E" w14:textId="77777777" w:rsidR="000416C0" w:rsidRPr="00DA5BBF" w:rsidRDefault="000416C0">
      <w:pPr>
        <w:rPr>
          <w:lang w:val="en-US"/>
        </w:rPr>
      </w:pPr>
    </w:p>
    <w:sectPr w:rsidR="000416C0" w:rsidRPr="00DA5B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6C0"/>
    <w:rsid w:val="000416C0"/>
    <w:rsid w:val="000E1EA7"/>
    <w:rsid w:val="00313653"/>
    <w:rsid w:val="004176AE"/>
    <w:rsid w:val="009709FC"/>
    <w:rsid w:val="00AA0AF0"/>
    <w:rsid w:val="00DA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38B56F"/>
  <w15:chartTrackingRefBased/>
  <w15:docId w15:val="{34C46B3C-0236-6346-8476-4887DCB3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0AF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0A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6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7</cp:revision>
  <dcterms:created xsi:type="dcterms:W3CDTF">2020-08-28T08:00:00Z</dcterms:created>
  <dcterms:modified xsi:type="dcterms:W3CDTF">2021-09-30T10:50:00Z</dcterms:modified>
</cp:coreProperties>
</file>